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E166C" w14:textId="77777777" w:rsidR="00A23EB3" w:rsidRDefault="00A23EB3" w:rsidP="00F504DE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97A5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upplementary</w:t>
      </w:r>
      <w:r w:rsidRPr="00997A5A">
        <w:rPr>
          <w:rFonts w:ascii="Times New Roman" w:hAnsi="Times New Roman" w:cs="Times New Roman"/>
          <w:b/>
          <w:bCs/>
          <w:sz w:val="24"/>
          <w:szCs w:val="24"/>
        </w:rPr>
        <w:t xml:space="preserve"> Figure and Table legends</w:t>
      </w:r>
    </w:p>
    <w:p w14:paraId="484B8142" w14:textId="0F7B8E7A" w:rsidR="00ED2EEC" w:rsidRDefault="00ED2EEC" w:rsidP="00F504DE">
      <w:pPr>
        <w:spacing w:line="360" w:lineRule="auto"/>
      </w:pPr>
    </w:p>
    <w:p w14:paraId="7EBFB2C6" w14:textId="77777777" w:rsidR="00A23EB3" w:rsidRDefault="00A23EB3" w:rsidP="00F504D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7A5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upplementary</w:t>
      </w:r>
      <w:r w:rsidRPr="00997A5A">
        <w:rPr>
          <w:rFonts w:ascii="Times New Roman" w:hAnsi="Times New Roman" w:cs="Times New Roman"/>
          <w:b/>
          <w:bCs/>
          <w:sz w:val="24"/>
          <w:szCs w:val="24"/>
        </w:rPr>
        <w:t xml:space="preserve"> 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. </w:t>
      </w:r>
      <w:r w:rsidRPr="00A23EB3">
        <w:rPr>
          <w:rFonts w:ascii="Times New Roman" w:hAnsi="Times New Roman" w:cs="Times New Roman"/>
          <w:b/>
          <w:bCs/>
          <w:sz w:val="24"/>
          <w:szCs w:val="24"/>
        </w:rPr>
        <w:t xml:space="preserve">The mutant site of DNALI1 is highly conserved in multiple species. </w:t>
      </w:r>
    </w:p>
    <w:p w14:paraId="12159818" w14:textId="4F6AC015" w:rsidR="00A23EB3" w:rsidRDefault="00A23EB3" w:rsidP="00F504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3EB3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Pr="00A23EB3">
        <w:rPr>
          <w:rFonts w:ascii="Times New Roman" w:hAnsi="Times New Roman" w:cs="Times New Roman"/>
          <w:sz w:val="24"/>
          <w:szCs w:val="24"/>
        </w:rPr>
        <w:t xml:space="preserve">An illustration of the domains of DNALI1 protein product, based on the NCBI browser. The positions of the novel DNALI1 mutation introduced in this study are marked with black dotted lines. </w:t>
      </w:r>
      <w:r w:rsidRPr="00ED319F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A23EB3">
        <w:rPr>
          <w:rFonts w:ascii="Times New Roman" w:hAnsi="Times New Roman" w:cs="Times New Roman"/>
          <w:sz w:val="24"/>
          <w:szCs w:val="24"/>
        </w:rPr>
        <w:t xml:space="preserve"> Sequence alignment of DNALI1 proteins from primates, rodents, Cypriniformes, and Artiodactyla. The red box marks the amino acid sites where frameshift occurs.</w:t>
      </w:r>
    </w:p>
    <w:p w14:paraId="4D57D5A5" w14:textId="3DAC09FC" w:rsidR="00ED319F" w:rsidRDefault="00ED319F" w:rsidP="00F504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90671F" w14:textId="759071ED" w:rsidR="00ED319F" w:rsidRDefault="00ED319F" w:rsidP="00F504DE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997A5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upplementary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ED319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Figure S2. The expression pattern of </w:t>
      </w:r>
      <w:r w:rsidR="002D6164" w:rsidRPr="00A23EB3">
        <w:rPr>
          <w:rFonts w:ascii="Times New Roman" w:hAnsi="Times New Roman" w:cs="Times New Roman"/>
          <w:b/>
          <w:bCs/>
          <w:sz w:val="24"/>
          <w:szCs w:val="24"/>
        </w:rPr>
        <w:t>DNALI1</w:t>
      </w:r>
      <w:r w:rsidRPr="00ED319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in lung, </w:t>
      </w:r>
      <w:proofErr w:type="gramStart"/>
      <w:r w:rsidRPr="00ED319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rachea</w:t>
      </w:r>
      <w:proofErr w:type="gramEnd"/>
      <w:r w:rsidRPr="00ED319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and ventricular cilia of mice. </w:t>
      </w:r>
    </w:p>
    <w:p w14:paraId="0C07E9BB" w14:textId="60D0D2CC" w:rsidR="00ED319F" w:rsidRDefault="00ED319F" w:rsidP="00F504DE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D319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(A) </w:t>
      </w:r>
      <w:r w:rsidRPr="00ED31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Western blot analysis of protein extracts from the lung and testes. β-TUBULIN (β-TUB) served as the loading control. No specific bands </w:t>
      </w:r>
      <w:proofErr w:type="gramStart"/>
      <w:r w:rsidRPr="00ED31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was</w:t>
      </w:r>
      <w:proofErr w:type="gramEnd"/>
      <w:r w:rsidRPr="00ED31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detected in the lung. </w:t>
      </w:r>
      <w:r w:rsidRPr="00ED319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(B) </w:t>
      </w:r>
      <w:r w:rsidRPr="00ED31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- </w:t>
      </w:r>
      <w:r w:rsidRPr="00ED319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(C) </w:t>
      </w:r>
      <w:r w:rsidRPr="00ED31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racheal </w:t>
      </w:r>
      <w:r w:rsidRPr="00ED319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(B)</w:t>
      </w:r>
      <w:r w:rsidRPr="00ED31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d ventricular </w:t>
      </w:r>
      <w:r w:rsidRPr="00ED319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(C)</w:t>
      </w:r>
      <w:r w:rsidRPr="00ED31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ilia were stained with the indicated antibodies. IF staining revealed a strong DNALI1 signal in the ventricular cilia </w:t>
      </w:r>
      <w:r w:rsidRPr="00ED319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(C)</w:t>
      </w:r>
      <w:r w:rsidRPr="00ED31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; no specific DNALI1 signal was detected in the tracheal cilia </w:t>
      </w:r>
      <w:r w:rsidRPr="00ED319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(B)</w:t>
      </w:r>
      <w:r w:rsidRPr="00ED31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4633C156" w14:textId="4A8CE94B" w:rsidR="00ED319F" w:rsidRDefault="00ED319F" w:rsidP="00F504DE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1ADEAF0D" w14:textId="59632472" w:rsidR="00ED319F" w:rsidRPr="00C37014" w:rsidRDefault="00C37014" w:rsidP="00F504DE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997A5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upplementary</w:t>
      </w:r>
      <w:r w:rsidRPr="00C3701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C3701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able S1</w:t>
      </w:r>
      <w:r w:rsidR="0074500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C3701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C3701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NALI1 interacting proteins in the human sperm</w:t>
      </w:r>
      <w:r w:rsidRPr="00C3701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</w:p>
    <w:p w14:paraId="675A7C83" w14:textId="1567985E" w:rsidR="00C37014" w:rsidRPr="00C37014" w:rsidRDefault="00C37014" w:rsidP="00F504DE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424CFB68" w14:textId="4E4A79F6" w:rsidR="00C37014" w:rsidRDefault="00C37014" w:rsidP="00F504DE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C3701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upplementary Table S2</w:t>
      </w:r>
      <w:r w:rsidR="00745000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Pr="00C3701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NALI1 interacting proteins in the mice teste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1A35A0E5" w14:textId="166A3275" w:rsidR="00174091" w:rsidRDefault="00174091" w:rsidP="00F504DE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031E6E00" w14:textId="761169CA" w:rsidR="00174091" w:rsidRDefault="00174091" w:rsidP="00F504DE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997A5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upplementary</w:t>
      </w:r>
      <w:r w:rsidRPr="00C3701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F504D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Movie</w:t>
      </w:r>
      <w:r w:rsidRPr="00C3701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S1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="00F504D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F504DE" w:rsidRPr="00F504D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Spermatozoa collected from </w:t>
      </w:r>
      <w:r w:rsidR="00F504DE" w:rsidRPr="00F504DE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Dnali1</w:t>
      </w:r>
      <w:r w:rsidR="00F504DE" w:rsidRPr="00F504DE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vertAlign w:val="superscript"/>
        </w:rPr>
        <w:t>+/+</w:t>
      </w:r>
      <w:r w:rsidR="00F504DE" w:rsidRPr="00F504D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mice.</w:t>
      </w:r>
    </w:p>
    <w:p w14:paraId="75960536" w14:textId="1752EE4B" w:rsidR="00174091" w:rsidRPr="00691A0F" w:rsidRDefault="00174091" w:rsidP="00F504DE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C9295C7" w14:textId="7BD3592F" w:rsidR="00174091" w:rsidRPr="00C37014" w:rsidRDefault="00174091" w:rsidP="00F504DE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997A5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upplementary</w:t>
      </w:r>
      <w:r w:rsidRPr="00C3701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F504D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Movie</w:t>
      </w:r>
      <w:r w:rsidR="00F504DE" w:rsidRPr="00C3701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C3701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2.</w:t>
      </w:r>
      <w:r w:rsidR="00F504D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F504DE" w:rsidRPr="00F504D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Spermatozoa collected from </w:t>
      </w:r>
      <w:r w:rsidR="00F504DE" w:rsidRPr="00F504DE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Dnali1</w:t>
      </w:r>
      <w:r w:rsidR="00F504DE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vertAlign w:val="superscript"/>
        </w:rPr>
        <w:t>-</w:t>
      </w:r>
      <w:r w:rsidR="00F504DE" w:rsidRPr="00F504DE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vertAlign w:val="superscript"/>
        </w:rPr>
        <w:t>/</w:t>
      </w:r>
      <w:r w:rsidR="00F504DE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vertAlign w:val="superscript"/>
        </w:rPr>
        <w:t>-</w:t>
      </w:r>
      <w:r w:rsidR="00F504DE" w:rsidRPr="00F504D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mice.</w:t>
      </w:r>
    </w:p>
    <w:p w14:paraId="638C6885" w14:textId="77777777" w:rsidR="00174091" w:rsidRPr="00C37014" w:rsidRDefault="00174091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sectPr w:rsidR="00174091" w:rsidRPr="00C370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AA2866" w14:textId="77777777" w:rsidR="00B0115A" w:rsidRDefault="00B0115A" w:rsidP="00A23EB3">
      <w:r>
        <w:separator/>
      </w:r>
    </w:p>
  </w:endnote>
  <w:endnote w:type="continuationSeparator" w:id="0">
    <w:p w14:paraId="71D57E18" w14:textId="77777777" w:rsidR="00B0115A" w:rsidRDefault="00B0115A" w:rsidP="00A23E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E988AD" w14:textId="77777777" w:rsidR="00B0115A" w:rsidRDefault="00B0115A" w:rsidP="00A23EB3">
      <w:r>
        <w:separator/>
      </w:r>
    </w:p>
  </w:footnote>
  <w:footnote w:type="continuationSeparator" w:id="0">
    <w:p w14:paraId="12E5683E" w14:textId="77777777" w:rsidR="00B0115A" w:rsidRDefault="00B0115A" w:rsidP="00A23E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219"/>
    <w:rsid w:val="000F5D63"/>
    <w:rsid w:val="00174091"/>
    <w:rsid w:val="002D6164"/>
    <w:rsid w:val="003B4401"/>
    <w:rsid w:val="00691A0F"/>
    <w:rsid w:val="00745000"/>
    <w:rsid w:val="00787D86"/>
    <w:rsid w:val="00A0289D"/>
    <w:rsid w:val="00A23EB3"/>
    <w:rsid w:val="00AA1219"/>
    <w:rsid w:val="00B0115A"/>
    <w:rsid w:val="00C37014"/>
    <w:rsid w:val="00ED2EEC"/>
    <w:rsid w:val="00ED319F"/>
    <w:rsid w:val="00F50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E35D35"/>
  <w15:chartTrackingRefBased/>
  <w15:docId w15:val="{C0E98C25-C405-44D4-AA7F-8D753BE00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3E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3E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3E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3E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3E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Rong</dc:creator>
  <cp:keywords/>
  <dc:description/>
  <cp:lastModifiedBy>Hua Rong</cp:lastModifiedBy>
  <cp:revision>11</cp:revision>
  <dcterms:created xsi:type="dcterms:W3CDTF">2023-02-03T03:07:00Z</dcterms:created>
  <dcterms:modified xsi:type="dcterms:W3CDTF">2023-02-03T04:29:00Z</dcterms:modified>
</cp:coreProperties>
</file>